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842"/>
        <w:gridCol w:w="3192"/>
        <w:gridCol w:w="1486"/>
        <w:gridCol w:w="1134"/>
        <w:gridCol w:w="1276"/>
        <w:gridCol w:w="1215"/>
      </w:tblGrid>
      <w:tr>
        <w:trPr>
          <w:trHeight w:val="255" w:hRule="atLeast"/>
        </w:trPr>
        <w:tc>
          <w:tcPr>
            <w:tcW w:w="10931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bookmarkStart w:id="0" w:name="RANGE!A1%3AE32"/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able S2: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 Antibodies used for the experiments</w:t>
            </w:r>
            <w:bookmarkEnd w:id="0"/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21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32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Primary antibody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pecies raised in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upplier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Dilution for IF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Dilution for WB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Dilution for FACS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Cell Culture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α2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(1950Z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α4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-7.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vβ3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(23C6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vβ5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(P1F1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vβ6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(10D5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vβ8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(14E5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μg/ml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α5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emicon -196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5β1 integr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illipore (JBS5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α5β1 integrin (neutralizing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illipore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, 5 or 8μg/ml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HSC7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anta Cruz (sc-7298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hoC (interna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hoC (C-terminal 100-193aa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hoC (C-termina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Santa Cruz 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V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2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axill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anta Cruz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r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ell Signalling (#2108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-Src (Tyr41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ell Signalling (#2101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ibronect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igma Aldrich (IST-4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hoB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ho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EE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antacruz (sc-33585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ous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Upstate (#05-853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LAMP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 (ab-24170-100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aveolin-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antacruz (sc-894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Anti-mouse HR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cam (ab-5879-250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1,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Biotinylated anti-rabbi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Swin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DAKO (#E0353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Anti-mouse-Alexa-4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vitrogen (#A11029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Anti-mouse-Alexa-4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Rabbi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vitrogen (#A11059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Anti-rabbit-Alexa-4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vitrogen (#A11034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eastAsia="Arial" w:cs="Arial" w:ascii="Arial" w:hAnsi="Arial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eastAsia="en-GB"/>
              </w:rPr>
              <w:t>Anti-mouse-Alexa-5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vitrogen (#A11003 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DD0806"/>
                <w:lang w:eastAsia="en-GB"/>
              </w:rPr>
            </w:pPr>
            <w:r>
              <w:rPr>
                <w:rFonts w:eastAsia="Times New Roman" w:cs="Arial" w:ascii="Arial" w:hAnsi="Arial"/>
                <w:color w:val="DD0806"/>
                <w:lang w:eastAsia="en-GB"/>
              </w:rPr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7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eastAsia="Arial" w:cs="Arial" w:ascii="Arial" w:hAnsi="Arial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eastAsia="en-GB"/>
              </w:rPr>
              <w:t>Anti-mouse-Alexa-633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Goat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vitrogen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 </w:t>
            </w:r>
            <w:r>
              <w:rPr>
                <w:rFonts w:eastAsia="Times New Roman" w:cs="Arial" w:ascii="Arial" w:hAnsi="Arial"/>
                <w:lang w:eastAsia="en-GB"/>
              </w:rPr>
              <w:t>1:5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5:44:00Z</dcterms:created>
  <dc:creator>kocher01</dc:creator>
  <dc:description/>
  <cp:keywords/>
  <dc:language>en-US</dc:language>
  <cp:lastModifiedBy>kocher01</cp:lastModifiedBy>
  <dcterms:modified xsi:type="dcterms:W3CDTF">2013-11-06T05:46:00Z</dcterms:modified>
  <cp:revision>3</cp:revision>
  <dc:subject/>
  <dc:title/>
</cp:coreProperties>
</file>